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1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2"/>
        <w:gridCol w:w="3211"/>
        <w:gridCol w:w="2120"/>
      </w:tblGrid>
      <w:tr w:rsidR="00BE08F1" w:rsidRPr="00BE08F1" w14:paraId="2F9831A8" w14:textId="77777777" w:rsidTr="001F6C4D">
        <w:trPr>
          <w:trHeight w:val="372"/>
        </w:trPr>
        <w:tc>
          <w:tcPr>
            <w:tcW w:w="40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DAE3A" w14:textId="77777777" w:rsidR="00BE08F1" w:rsidRPr="00BE08F1" w:rsidRDefault="00BE08F1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1B48C" w14:textId="77777777" w:rsidR="00BE08F1" w:rsidRPr="00BE08F1" w:rsidRDefault="00BE08F1" w:rsidP="00EE35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BE08F1" w:rsidRPr="00BE08F1" w14:paraId="033E6906" w14:textId="77777777" w:rsidTr="00EE3549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C8DA" w14:textId="77777777" w:rsidR="00BE08F1" w:rsidRPr="00BE08F1" w:rsidRDefault="00BE08F1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56B1" w14:textId="77777777" w:rsidR="00BE08F1" w:rsidRPr="00BE08F1" w:rsidRDefault="00BE08F1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BC1D" w14:textId="77777777" w:rsidR="00BE08F1" w:rsidRPr="00BE08F1" w:rsidRDefault="00BE08F1" w:rsidP="00EE35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BE08F1" w:rsidRPr="00BE08F1" w14:paraId="09947333" w14:textId="77777777" w:rsidTr="00EE3549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BF68" w14:textId="77777777" w:rsidR="00BE08F1" w:rsidRPr="00BE08F1" w:rsidRDefault="00BE08F1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amples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C369" w14:textId="77777777" w:rsidR="00BE08F1" w:rsidRPr="00BE08F1" w:rsidRDefault="00BE08F1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80AE" w14:textId="516CE536" w:rsidR="00BE08F1" w:rsidRPr="00BE08F1" w:rsidRDefault="00BE08F1" w:rsidP="00EE35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  <w:r w:rsidR="00C925E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BE08F1" w:rsidRPr="00BE08F1" w14:paraId="2A068D92" w14:textId="77777777" w:rsidTr="00EE3549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12CB" w14:textId="77777777" w:rsidR="00BE08F1" w:rsidRPr="00BE08F1" w:rsidRDefault="00BE08F1" w:rsidP="00BE08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B01D" w14:textId="77777777" w:rsidR="00BE08F1" w:rsidRPr="00BE08F1" w:rsidRDefault="00BE08F1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imary lesio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357C" w14:textId="77777777" w:rsidR="00BE08F1" w:rsidRPr="00BE08F1" w:rsidRDefault="00BE08F1" w:rsidP="00EE35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7 (31 cases)</w:t>
            </w:r>
          </w:p>
        </w:tc>
      </w:tr>
      <w:tr w:rsidR="00BE08F1" w:rsidRPr="00BE08F1" w14:paraId="7AACED05" w14:textId="77777777" w:rsidTr="00EE3549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E45E" w14:textId="77777777" w:rsidR="00BE08F1" w:rsidRPr="00BE08F1" w:rsidRDefault="00BE08F1" w:rsidP="00BE08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CB2F" w14:textId="77777777" w:rsidR="00BE08F1" w:rsidRPr="00BE08F1" w:rsidRDefault="00BE08F1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current lesio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862B" w14:textId="3B9DB959" w:rsidR="00BE08F1" w:rsidRPr="00BE08F1" w:rsidRDefault="00BE08F1" w:rsidP="00EE35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 w:rsidR="00C925E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8 cases)</w:t>
            </w:r>
          </w:p>
        </w:tc>
      </w:tr>
      <w:tr w:rsidR="00BE08F1" w:rsidRPr="00BE08F1" w14:paraId="5F38493E" w14:textId="77777777" w:rsidTr="001F6C4D">
        <w:trPr>
          <w:trHeight w:val="360"/>
        </w:trPr>
        <w:tc>
          <w:tcPr>
            <w:tcW w:w="4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CB02" w14:textId="77777777" w:rsidR="00BE08F1" w:rsidRPr="00BE08F1" w:rsidRDefault="00BE08F1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 (range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DEAC" w14:textId="77777777" w:rsidR="00BE08F1" w:rsidRPr="00BE08F1" w:rsidRDefault="00BE08F1" w:rsidP="00EE35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6.81 (60-95)</w:t>
            </w:r>
          </w:p>
        </w:tc>
      </w:tr>
      <w:tr w:rsidR="00BE08F1" w:rsidRPr="00BE08F1" w14:paraId="3FF1ECDA" w14:textId="77777777" w:rsidTr="00EE3549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CAC9" w14:textId="77777777" w:rsidR="00BE08F1" w:rsidRPr="00BE08F1" w:rsidRDefault="00BE08F1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2CC8" w14:textId="77777777" w:rsidR="00BE08F1" w:rsidRPr="00BE08F1" w:rsidRDefault="00BE08F1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AB22" w14:textId="77777777" w:rsidR="00BE08F1" w:rsidRPr="00BE08F1" w:rsidRDefault="00BE08F1" w:rsidP="00EE354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08F1" w:rsidRPr="00BE08F1" w14:paraId="01C708BE" w14:textId="77777777" w:rsidTr="00EE3549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3532" w14:textId="77777777" w:rsidR="00BE08F1" w:rsidRPr="00BE08F1" w:rsidRDefault="00BE08F1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9C61" w14:textId="77777777" w:rsidR="00BE08F1" w:rsidRPr="00BE08F1" w:rsidRDefault="00BE08F1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E737" w14:textId="77777777" w:rsidR="00BE08F1" w:rsidRPr="00BE08F1" w:rsidRDefault="00BE08F1" w:rsidP="00EE35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 (67.7%)</w:t>
            </w:r>
          </w:p>
        </w:tc>
      </w:tr>
      <w:tr w:rsidR="00BE08F1" w:rsidRPr="00BE08F1" w14:paraId="2EDDA8FF" w14:textId="77777777" w:rsidTr="00EE3549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19E5" w14:textId="77777777" w:rsidR="00BE08F1" w:rsidRPr="00BE08F1" w:rsidRDefault="00BE08F1" w:rsidP="00BE08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3ADC" w14:textId="77777777" w:rsidR="00BE08F1" w:rsidRPr="00BE08F1" w:rsidRDefault="00BE08F1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0481" w14:textId="77777777" w:rsidR="00BE08F1" w:rsidRPr="00BE08F1" w:rsidRDefault="00BE08F1" w:rsidP="00EE35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 (32.3%)</w:t>
            </w:r>
          </w:p>
        </w:tc>
      </w:tr>
      <w:tr w:rsidR="00BE08F1" w:rsidRPr="00BE08F1" w14:paraId="07045A27" w14:textId="77777777" w:rsidTr="001F6C4D">
        <w:trPr>
          <w:trHeight w:val="360"/>
        </w:trPr>
        <w:tc>
          <w:tcPr>
            <w:tcW w:w="4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1A34" w14:textId="77777777" w:rsidR="00BE08F1" w:rsidRPr="00BE08F1" w:rsidRDefault="00BE08F1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imary Sit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EF04" w14:textId="77777777" w:rsidR="00BE08F1" w:rsidRPr="00BE08F1" w:rsidRDefault="00BE08F1" w:rsidP="00EE35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ses (n=31)</w:t>
            </w:r>
          </w:p>
        </w:tc>
      </w:tr>
      <w:tr w:rsidR="00BE08F1" w:rsidRPr="00BE08F1" w14:paraId="6678CFB6" w14:textId="77777777" w:rsidTr="00EE3549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3AA5" w14:textId="77777777" w:rsidR="00BE08F1" w:rsidRPr="00BE08F1" w:rsidRDefault="00BE08F1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B9CA" w14:textId="77777777" w:rsidR="00BE08F1" w:rsidRPr="00BE08F1" w:rsidRDefault="00BE08F1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ad&amp;Neck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38CD" w14:textId="77777777" w:rsidR="00BE08F1" w:rsidRPr="00BE08F1" w:rsidRDefault="00BE08F1" w:rsidP="00EE35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 (83.9%)</w:t>
            </w:r>
          </w:p>
        </w:tc>
      </w:tr>
      <w:tr w:rsidR="00BE08F1" w:rsidRPr="00BE08F1" w14:paraId="30472205" w14:textId="77777777" w:rsidTr="00EE3549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5EA5" w14:textId="77777777" w:rsidR="00BE08F1" w:rsidRPr="00BE08F1" w:rsidRDefault="00BE08F1" w:rsidP="00BE08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BE81" w14:textId="77777777" w:rsidR="00BE08F1" w:rsidRPr="00BE08F1" w:rsidRDefault="00BE08F1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runk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172F" w14:textId="77777777" w:rsidR="00BE08F1" w:rsidRPr="00BE08F1" w:rsidRDefault="00BE08F1" w:rsidP="00EE35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(3.2%)</w:t>
            </w:r>
          </w:p>
        </w:tc>
      </w:tr>
      <w:tr w:rsidR="00BE08F1" w:rsidRPr="00BE08F1" w14:paraId="42C6F682" w14:textId="77777777" w:rsidTr="00EE3549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D948" w14:textId="77777777" w:rsidR="00BE08F1" w:rsidRPr="00BE08F1" w:rsidRDefault="00BE08F1" w:rsidP="00BE08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733A" w14:textId="77777777" w:rsidR="00BE08F1" w:rsidRPr="00BE08F1" w:rsidRDefault="00BE08F1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xtremit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4A44" w14:textId="77777777" w:rsidR="00BE08F1" w:rsidRPr="00BE08F1" w:rsidRDefault="00BE08F1" w:rsidP="00EE35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 (12.9%)</w:t>
            </w:r>
          </w:p>
        </w:tc>
      </w:tr>
      <w:tr w:rsidR="001F6C4D" w:rsidRPr="00BE08F1" w14:paraId="7A5F6A28" w14:textId="77777777" w:rsidTr="001F6C4D">
        <w:trPr>
          <w:trHeight w:val="360"/>
        </w:trPr>
        <w:tc>
          <w:tcPr>
            <w:tcW w:w="4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4543E" w14:textId="76A689C6" w:rsidR="001F6C4D" w:rsidRPr="00BE08F1" w:rsidRDefault="001F6C4D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tastas</w:t>
            </w:r>
            <w:r w:rsidR="00FD10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 (at diagnosis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0BA7E" w14:textId="3C76B452" w:rsidR="001F6C4D" w:rsidRPr="00BE08F1" w:rsidRDefault="00137467" w:rsidP="00EE35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ses (n=7)</w:t>
            </w:r>
          </w:p>
        </w:tc>
      </w:tr>
      <w:tr w:rsidR="00E0337E" w:rsidRPr="00BE08F1" w14:paraId="0744BE02" w14:textId="77777777" w:rsidTr="00EE3549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12C93" w14:textId="77777777" w:rsidR="00E0337E" w:rsidRDefault="00E0337E" w:rsidP="00BE08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7F4EC" w14:textId="37EBFA4E" w:rsidR="00E0337E" w:rsidRPr="00BE08F1" w:rsidRDefault="00E0337E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mph node</w:t>
            </w:r>
            <w:r w:rsidR="00FD10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FD108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tastsis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BBC54" w14:textId="0DCA62F7" w:rsidR="00E0337E" w:rsidRPr="00BE08F1" w:rsidRDefault="001F6C4D" w:rsidP="00EE35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</w:tr>
      <w:tr w:rsidR="00E0337E" w:rsidRPr="00BE08F1" w14:paraId="28D816D3" w14:textId="77777777" w:rsidTr="00EE3549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AC06D" w14:textId="77777777" w:rsidR="00E0337E" w:rsidRDefault="00E0337E" w:rsidP="00BE08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4D210" w14:textId="5B1FFB54" w:rsidR="00E0337E" w:rsidRPr="00BE08F1" w:rsidRDefault="00E0337E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stant metastasi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BA00D" w14:textId="28434A2A" w:rsidR="00E0337E" w:rsidRPr="00BE08F1" w:rsidRDefault="001F6C4D" w:rsidP="00EE35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DF7F53" w:rsidRPr="00BE08F1" w14:paraId="79C23BE0" w14:textId="77777777" w:rsidTr="001F6C4D">
        <w:trPr>
          <w:trHeight w:val="360"/>
        </w:trPr>
        <w:tc>
          <w:tcPr>
            <w:tcW w:w="4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665E2" w14:textId="551C1C89" w:rsidR="00DF7F53" w:rsidRPr="00BE08F1" w:rsidRDefault="00DF7F53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fferentiatio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F663E" w14:textId="56D50BF9" w:rsidR="00DF7F53" w:rsidRPr="00BE08F1" w:rsidRDefault="00137467" w:rsidP="00EE35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amples (n=15)</w:t>
            </w:r>
          </w:p>
        </w:tc>
      </w:tr>
      <w:tr w:rsidR="00DF7F53" w:rsidRPr="00BE08F1" w14:paraId="40EABEAB" w14:textId="77777777" w:rsidTr="00EE3549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4022E" w14:textId="77777777" w:rsidR="00DF7F53" w:rsidRPr="00BE08F1" w:rsidRDefault="00DF7F53" w:rsidP="00BE08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4696A" w14:textId="67124E84" w:rsidR="00DF7F53" w:rsidRPr="00BE08F1" w:rsidRDefault="00DF7F53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ell-differentiat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CE505" w14:textId="4145E82C" w:rsidR="00DF7F53" w:rsidRPr="00BE08F1" w:rsidRDefault="00152919" w:rsidP="00EE35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DF7F53" w:rsidRPr="00BE08F1" w14:paraId="6E7B3755" w14:textId="77777777" w:rsidTr="00EE3549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DA38B" w14:textId="77777777" w:rsidR="00DF7F53" w:rsidRPr="00BE08F1" w:rsidRDefault="00DF7F53" w:rsidP="00BE08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7E2A4" w14:textId="044BC87B" w:rsidR="00DF7F53" w:rsidRPr="00BE08F1" w:rsidRDefault="00DF7F53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oderately differentiat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E6A91" w14:textId="31E8AF09" w:rsidR="00DF7F53" w:rsidRPr="00BE08F1" w:rsidRDefault="00152919" w:rsidP="00EE35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DF7F53" w:rsidRPr="00BE08F1" w14:paraId="2768490C" w14:textId="77777777" w:rsidTr="00EE3549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551D9" w14:textId="77777777" w:rsidR="00DF7F53" w:rsidRPr="00BE08F1" w:rsidRDefault="00DF7F53" w:rsidP="00BE08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1C779" w14:textId="6A56CECD" w:rsidR="00DF7F53" w:rsidRPr="00BE08F1" w:rsidRDefault="00DF7F53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orly differentiat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E5E65" w14:textId="2EBD4B01" w:rsidR="00DF7F53" w:rsidRPr="00BE08F1" w:rsidRDefault="00152919" w:rsidP="00EE35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</w:tr>
      <w:tr w:rsidR="00BE08F1" w:rsidRPr="00BE08F1" w14:paraId="7E573D40" w14:textId="77777777" w:rsidTr="00EE3549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B0F7" w14:textId="77777777" w:rsidR="00BE08F1" w:rsidRPr="00BE08F1" w:rsidRDefault="00BE08F1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E879" w14:textId="77777777" w:rsidR="00BE08F1" w:rsidRPr="00BE08F1" w:rsidRDefault="00BE08F1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1D49" w14:textId="77777777" w:rsidR="00BE08F1" w:rsidRPr="00BE08F1" w:rsidRDefault="00BE08F1" w:rsidP="00EE35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ses (n=31)</w:t>
            </w:r>
          </w:p>
        </w:tc>
      </w:tr>
      <w:tr w:rsidR="00BE08F1" w:rsidRPr="00BE08F1" w14:paraId="6C9A7CCA" w14:textId="77777777" w:rsidTr="00EE3549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C83E" w14:textId="77777777" w:rsidR="00BE08F1" w:rsidRPr="00BE08F1" w:rsidRDefault="00BE08F1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E66F" w14:textId="77777777" w:rsidR="00BE08F1" w:rsidRPr="00BE08F1" w:rsidRDefault="00BE08F1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rger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3087" w14:textId="77777777" w:rsidR="00BE08F1" w:rsidRPr="00BE08F1" w:rsidRDefault="00BE08F1" w:rsidP="00EE35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 (51.6%)</w:t>
            </w:r>
          </w:p>
        </w:tc>
      </w:tr>
      <w:tr w:rsidR="00BE08F1" w:rsidRPr="00BE08F1" w14:paraId="43E69102" w14:textId="77777777" w:rsidTr="00EE3549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31BD" w14:textId="77777777" w:rsidR="00BE08F1" w:rsidRPr="00BE08F1" w:rsidRDefault="00BE08F1" w:rsidP="00BE08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1047" w14:textId="77777777" w:rsidR="00BE08F1" w:rsidRPr="00BE08F1" w:rsidRDefault="00BE08F1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adiation therap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4DEE" w14:textId="77777777" w:rsidR="00BE08F1" w:rsidRPr="00BE08F1" w:rsidRDefault="00BE08F1" w:rsidP="00EE35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 (83.9%)</w:t>
            </w:r>
          </w:p>
        </w:tc>
      </w:tr>
      <w:tr w:rsidR="00BE08F1" w:rsidRPr="00BE08F1" w14:paraId="2347D79C" w14:textId="77777777" w:rsidTr="00EE3549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C2A1" w14:textId="77777777" w:rsidR="00BE08F1" w:rsidRPr="00BE08F1" w:rsidRDefault="00BE08F1" w:rsidP="00BE08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9094" w14:textId="77777777" w:rsidR="00BE08F1" w:rsidRPr="00BE08F1" w:rsidRDefault="00BE08F1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terleukin-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3B70" w14:textId="77777777" w:rsidR="00BE08F1" w:rsidRPr="00BE08F1" w:rsidRDefault="00BE08F1" w:rsidP="00EE35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 (9.7%)</w:t>
            </w:r>
          </w:p>
        </w:tc>
      </w:tr>
      <w:tr w:rsidR="00BE08F1" w:rsidRPr="00BE08F1" w14:paraId="25261D03" w14:textId="77777777" w:rsidTr="00EE3549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3DB0" w14:textId="77777777" w:rsidR="00BE08F1" w:rsidRPr="00BE08F1" w:rsidRDefault="00BE08F1" w:rsidP="00BE08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48E3" w14:textId="77777777" w:rsidR="00BE08F1" w:rsidRPr="00BE08F1" w:rsidRDefault="00BE08F1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xanes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1AA6" w14:textId="77777777" w:rsidR="00BE08F1" w:rsidRPr="00BE08F1" w:rsidRDefault="00BE08F1" w:rsidP="00EE35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 (74.2%)</w:t>
            </w:r>
          </w:p>
        </w:tc>
      </w:tr>
      <w:tr w:rsidR="00BE08F1" w:rsidRPr="00BE08F1" w14:paraId="24774B5F" w14:textId="77777777" w:rsidTr="00EE3549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B33D" w14:textId="77777777" w:rsidR="00BE08F1" w:rsidRPr="00BE08F1" w:rsidRDefault="00BE08F1" w:rsidP="00BE08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F902" w14:textId="77777777" w:rsidR="00BE08F1" w:rsidRPr="00BE08F1" w:rsidRDefault="00BE08F1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ribulin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B75D" w14:textId="77777777" w:rsidR="00BE08F1" w:rsidRPr="00BE08F1" w:rsidRDefault="00BE08F1" w:rsidP="00EE35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 (22.6%)</w:t>
            </w:r>
          </w:p>
        </w:tc>
      </w:tr>
      <w:tr w:rsidR="00BE08F1" w:rsidRPr="00BE08F1" w14:paraId="1ADB6C89" w14:textId="77777777" w:rsidTr="00EE3549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3429" w14:textId="77777777" w:rsidR="00BE08F1" w:rsidRPr="00BE08F1" w:rsidRDefault="00BE08F1" w:rsidP="00BE08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C8A9" w14:textId="77777777" w:rsidR="00BE08F1" w:rsidRPr="00BE08F1" w:rsidRDefault="00BE08F1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zopani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C4F9" w14:textId="77777777" w:rsidR="00BE08F1" w:rsidRPr="00BE08F1" w:rsidRDefault="00BE08F1" w:rsidP="00EE35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 (25.8%)</w:t>
            </w:r>
          </w:p>
        </w:tc>
      </w:tr>
      <w:tr w:rsidR="00F95881" w:rsidRPr="00BE08F1" w14:paraId="4E89070E" w14:textId="77777777" w:rsidTr="00290BE2">
        <w:trPr>
          <w:trHeight w:val="360"/>
        </w:trPr>
        <w:tc>
          <w:tcPr>
            <w:tcW w:w="4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29A5" w14:textId="2632AE77" w:rsidR="00F95881" w:rsidRPr="00484C22" w:rsidRDefault="00F95881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4C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D-L1</w:t>
            </w:r>
            <w:r w:rsidR="00EB52C4" w:rsidRPr="00484C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expressio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6380" w14:textId="3495FCB6" w:rsidR="00F95881" w:rsidRPr="00484C22" w:rsidRDefault="00F95881" w:rsidP="00EE35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4C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amples (n=6</w:t>
            </w:r>
            <w:r w:rsidR="00EE3549" w:rsidRPr="00484C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  <w:r w:rsidRPr="00484C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E08F1" w:rsidRPr="00BE08F1" w14:paraId="45FF6CBB" w14:textId="77777777" w:rsidTr="00EE3549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90F4" w14:textId="77777777" w:rsidR="00BE08F1" w:rsidRPr="00BE08F1" w:rsidRDefault="00BE08F1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DDEC" w14:textId="3B31DF17" w:rsidR="00BE08F1" w:rsidRPr="00484C22" w:rsidRDefault="00BE08F1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4C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gher than average (47.</w:t>
            </w:r>
            <w:r w:rsidR="00EB2435" w:rsidRPr="00484C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  <w:r w:rsidRPr="00484C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84C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v</w:t>
            </w:r>
            <w:proofErr w:type="spellEnd"/>
            <w:r w:rsidRPr="00484C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752F" w14:textId="77777777" w:rsidR="00BE08F1" w:rsidRPr="00484C22" w:rsidRDefault="00BE08F1" w:rsidP="00EE35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4C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BE08F1" w:rsidRPr="00BE08F1" w14:paraId="05443752" w14:textId="77777777" w:rsidTr="00EE3549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27E9" w14:textId="77777777" w:rsidR="00BE08F1" w:rsidRPr="00BE08F1" w:rsidRDefault="00BE08F1" w:rsidP="00BE08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F7A7" w14:textId="77777777" w:rsidR="00BE08F1" w:rsidRPr="00484C22" w:rsidRDefault="00BE08F1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4C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Lower than average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8B9F" w14:textId="10117671" w:rsidR="00BE08F1" w:rsidRPr="00484C22" w:rsidRDefault="00BE08F1" w:rsidP="00EE35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4C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  <w:r w:rsidR="00EE3549" w:rsidRPr="00484C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EB52C4" w:rsidRPr="00BE08F1" w14:paraId="5F06FC30" w14:textId="77777777" w:rsidTr="00D165A5">
        <w:trPr>
          <w:trHeight w:val="360"/>
        </w:trPr>
        <w:tc>
          <w:tcPr>
            <w:tcW w:w="4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6A27" w14:textId="4561E445" w:rsidR="00EB52C4" w:rsidRPr="00484C22" w:rsidRDefault="00EB52C4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4C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D8 infiltratio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379B" w14:textId="724274CF" w:rsidR="00EB52C4" w:rsidRPr="00484C22" w:rsidRDefault="00EB52C4" w:rsidP="00EE35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4C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amples (n=6</w:t>
            </w:r>
            <w:r w:rsidR="00EE3549" w:rsidRPr="00484C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  <w:r w:rsidRPr="00484C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E08F1" w:rsidRPr="00BE08F1" w14:paraId="06FB1E5F" w14:textId="77777777" w:rsidTr="00EE3549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B733" w14:textId="77777777" w:rsidR="00BE08F1" w:rsidRPr="00BE08F1" w:rsidRDefault="00BE08F1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D95F" w14:textId="77777777" w:rsidR="00BE08F1" w:rsidRPr="00484C22" w:rsidRDefault="00BE08F1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4C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Positive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F40B" w14:textId="51AC8891" w:rsidR="00BE08F1" w:rsidRPr="00484C22" w:rsidRDefault="00BE08F1" w:rsidP="00EE35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84C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  <w:r w:rsidR="00EE3549" w:rsidRPr="00484C2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BE08F1" w:rsidRPr="00BE08F1" w14:paraId="70AA4078" w14:textId="77777777" w:rsidTr="00EE3549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C3DA" w14:textId="77777777" w:rsidR="00BE08F1" w:rsidRPr="00BE08F1" w:rsidRDefault="00BE08F1" w:rsidP="00BE08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7BE1" w14:textId="77777777" w:rsidR="00BE08F1" w:rsidRPr="00BE08F1" w:rsidRDefault="00BE08F1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3FFA" w14:textId="77777777" w:rsidR="00BE08F1" w:rsidRPr="00BE08F1" w:rsidRDefault="00BE08F1" w:rsidP="00EE35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EB52C4" w:rsidRPr="00BE08F1" w14:paraId="1367C0AA" w14:textId="77777777" w:rsidTr="00C71D37">
        <w:trPr>
          <w:trHeight w:val="360"/>
        </w:trPr>
        <w:tc>
          <w:tcPr>
            <w:tcW w:w="4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9CF1" w14:textId="1FCCA8B8" w:rsidR="00EB52C4" w:rsidRPr="00BE08F1" w:rsidRDefault="00EB52C4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The number of </w:t>
            </w: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LS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B872" w14:textId="77777777" w:rsidR="00EB52C4" w:rsidRPr="00BE08F1" w:rsidRDefault="00EB52C4" w:rsidP="00EE35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amples (cases)</w:t>
            </w:r>
          </w:p>
        </w:tc>
      </w:tr>
      <w:tr w:rsidR="00BE08F1" w:rsidRPr="00BE08F1" w14:paraId="128F194C" w14:textId="77777777" w:rsidTr="00EE3549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E5AB" w14:textId="77777777" w:rsidR="00BE08F1" w:rsidRPr="00BE08F1" w:rsidRDefault="00BE08F1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9588" w14:textId="77777777" w:rsidR="00BE08F1" w:rsidRPr="00BE08F1" w:rsidRDefault="00BE08F1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5606" w14:textId="77777777" w:rsidR="00BE08F1" w:rsidRPr="00BE08F1" w:rsidRDefault="00BE08F1" w:rsidP="00EE35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3 (16 cases)</w:t>
            </w:r>
          </w:p>
        </w:tc>
      </w:tr>
      <w:tr w:rsidR="00BE08F1" w:rsidRPr="00BE08F1" w14:paraId="7A643E4B" w14:textId="77777777" w:rsidTr="00EE3549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287E" w14:textId="77777777" w:rsidR="00BE08F1" w:rsidRPr="00BE08F1" w:rsidRDefault="00BE08F1" w:rsidP="00BE08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1FDF" w14:textId="77777777" w:rsidR="00BE08F1" w:rsidRPr="00BE08F1" w:rsidRDefault="00BE08F1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-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8D66" w14:textId="77777777" w:rsidR="00BE08F1" w:rsidRPr="00BE08F1" w:rsidRDefault="00BE08F1" w:rsidP="00EE35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 (7 cases)</w:t>
            </w:r>
          </w:p>
        </w:tc>
      </w:tr>
      <w:tr w:rsidR="00BE08F1" w:rsidRPr="00BE08F1" w14:paraId="087972AB" w14:textId="77777777" w:rsidTr="00EE3549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C4F2" w14:textId="77777777" w:rsidR="00BE08F1" w:rsidRPr="00BE08F1" w:rsidRDefault="00BE08F1" w:rsidP="00BE08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61EF" w14:textId="51B41342" w:rsidR="00BE08F1" w:rsidRPr="00BE08F1" w:rsidRDefault="00BE08F1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  <w:r w:rsidR="00EE354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0EEE" w14:textId="7F78D744" w:rsidR="00BE08F1" w:rsidRPr="00BE08F1" w:rsidRDefault="00EB2435" w:rsidP="00EE35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  <w:r w:rsidR="00BE08F1"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886EA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  <w:r w:rsidR="00BE08F1"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cases)</w:t>
            </w:r>
          </w:p>
        </w:tc>
      </w:tr>
      <w:tr w:rsidR="00BE08F1" w:rsidRPr="00BE08F1" w14:paraId="6E73385C" w14:textId="77777777" w:rsidTr="00EE3549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B20F" w14:textId="77777777" w:rsidR="00BE08F1" w:rsidRPr="00BE08F1" w:rsidRDefault="00BE08F1" w:rsidP="00BE08F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BC2D" w14:textId="0B04A150" w:rsidR="00BE08F1" w:rsidRPr="00513DCC" w:rsidRDefault="00513DCC" w:rsidP="00BE08F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513DCC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513DCC">
              <w:rPr>
                <w:rFonts w:ascii="Times New Roman" w:hAnsi="Times New Roman" w:cs="Times New Roman"/>
                <w:kern w:val="0"/>
                <w:sz w:val="22"/>
              </w:rPr>
              <w:t>0 or mor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ABD6" w14:textId="451237FF" w:rsidR="00BE08F1" w:rsidRPr="00EB2435" w:rsidRDefault="00EB2435" w:rsidP="00BE08F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EB2435">
              <w:rPr>
                <w:rFonts w:ascii="Times New Roman" w:hAnsi="Times New Roman" w:cs="Times New Roman" w:hint="eastAsia"/>
                <w:kern w:val="0"/>
                <w:sz w:val="22"/>
              </w:rPr>
              <w:t>6</w:t>
            </w:r>
            <w:r w:rsidRPr="00EB2435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EB24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6 cases)</w:t>
            </w:r>
          </w:p>
        </w:tc>
      </w:tr>
      <w:tr w:rsidR="00BE08F1" w:rsidRPr="00BE08F1" w14:paraId="4F32F80D" w14:textId="77777777" w:rsidTr="001F6C4D">
        <w:trPr>
          <w:trHeight w:val="360"/>
        </w:trPr>
        <w:tc>
          <w:tcPr>
            <w:tcW w:w="4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18EE" w14:textId="77777777" w:rsidR="00BE08F1" w:rsidRPr="00BE08F1" w:rsidRDefault="00BE08F1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v</w:t>
            </w:r>
            <w:proofErr w:type="spellEnd"/>
            <w:r w:rsidRPr="00BE08F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pixel valu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57DF" w14:textId="77777777" w:rsidR="00BE08F1" w:rsidRPr="00BE08F1" w:rsidRDefault="00BE08F1" w:rsidP="00BE08F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BC21D50" w14:textId="77777777" w:rsidR="006F2981" w:rsidRDefault="00000000"/>
    <w:sectPr w:rsidR="006F298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48960A" w14:textId="77777777" w:rsidR="00B74BEC" w:rsidRDefault="00B74BEC" w:rsidP="00F95881">
      <w:r>
        <w:separator/>
      </w:r>
    </w:p>
  </w:endnote>
  <w:endnote w:type="continuationSeparator" w:id="0">
    <w:p w14:paraId="578FC4F2" w14:textId="77777777" w:rsidR="00B74BEC" w:rsidRDefault="00B74BEC" w:rsidP="00F95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B18397" w14:textId="77777777" w:rsidR="00B74BEC" w:rsidRDefault="00B74BEC" w:rsidP="00F95881">
      <w:r>
        <w:separator/>
      </w:r>
    </w:p>
  </w:footnote>
  <w:footnote w:type="continuationSeparator" w:id="0">
    <w:p w14:paraId="71CA2E20" w14:textId="77777777" w:rsidR="00B74BEC" w:rsidRDefault="00B74BEC" w:rsidP="00F958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6E6"/>
    <w:rsid w:val="001135A1"/>
    <w:rsid w:val="00137467"/>
    <w:rsid w:val="00152919"/>
    <w:rsid w:val="001A7DE1"/>
    <w:rsid w:val="001F6C4D"/>
    <w:rsid w:val="002D398B"/>
    <w:rsid w:val="00322504"/>
    <w:rsid w:val="00484C22"/>
    <w:rsid w:val="00513DCC"/>
    <w:rsid w:val="006C5D87"/>
    <w:rsid w:val="00810643"/>
    <w:rsid w:val="00886EA8"/>
    <w:rsid w:val="008A26C4"/>
    <w:rsid w:val="00B74BEC"/>
    <w:rsid w:val="00BE08F1"/>
    <w:rsid w:val="00C925E2"/>
    <w:rsid w:val="00DF7F53"/>
    <w:rsid w:val="00E0337E"/>
    <w:rsid w:val="00E45DFB"/>
    <w:rsid w:val="00EB2435"/>
    <w:rsid w:val="00EB36E6"/>
    <w:rsid w:val="00EB52C4"/>
    <w:rsid w:val="00EE3549"/>
    <w:rsid w:val="00F95881"/>
    <w:rsid w:val="00FB3F48"/>
    <w:rsid w:val="00FD1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5898439"/>
  <w15:chartTrackingRefBased/>
  <w15:docId w15:val="{A0E5DB71-B659-4B83-98A2-8C6F48930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588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95881"/>
  </w:style>
  <w:style w:type="paragraph" w:styleId="a5">
    <w:name w:val="footer"/>
    <w:basedOn w:val="a"/>
    <w:link w:val="a6"/>
    <w:uiPriority w:val="99"/>
    <w:unhideWhenUsed/>
    <w:rsid w:val="00F9588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958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149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2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mura Motoki</dc:creator>
  <cp:keywords/>
  <dc:description/>
  <cp:lastModifiedBy>真柄 徹也</cp:lastModifiedBy>
  <cp:revision>18</cp:revision>
  <dcterms:created xsi:type="dcterms:W3CDTF">2021-05-16T07:53:00Z</dcterms:created>
  <dcterms:modified xsi:type="dcterms:W3CDTF">2022-10-27T17:10:00Z</dcterms:modified>
</cp:coreProperties>
</file>